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B49" w:rsidRPr="001B4BB4" w:rsidRDefault="001B4BB4" w:rsidP="001B4BB4">
      <w:pPr>
        <w:spacing w:line="360" w:lineRule="auto"/>
        <w:rPr>
          <w:rFonts w:ascii="Times New Roman" w:hAnsi="Times New Roman" w:cs="Times New Roman"/>
          <w:sz w:val="24"/>
        </w:rPr>
      </w:pPr>
      <w:r w:rsidRPr="00F8197B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5</w:t>
      </w:r>
      <w:r w:rsidRPr="00F8197B">
        <w:rPr>
          <w:rFonts w:ascii="Times New Roman" w:hAnsi="Times New Roman" w:cs="Times New Roman"/>
          <w:sz w:val="24"/>
        </w:rPr>
        <w:t xml:space="preserve">.Effect of </w:t>
      </w:r>
      <w:proofErr w:type="spellStart"/>
      <w:r w:rsidRPr="00F8197B">
        <w:rPr>
          <w:rFonts w:ascii="Times New Roman" w:hAnsi="Times New Roman" w:cs="Times New Roman"/>
          <w:sz w:val="24"/>
        </w:rPr>
        <w:t>ginsenoside</w:t>
      </w:r>
      <w:proofErr w:type="spellEnd"/>
      <w:r w:rsidRPr="00F8197B">
        <w:rPr>
          <w:rFonts w:ascii="Times New Roman" w:hAnsi="Times New Roman" w:cs="Times New Roman"/>
          <w:sz w:val="24"/>
        </w:rPr>
        <w:t xml:space="preserve"> Rk3 on the protein expression levels of </w:t>
      </w:r>
      <w:r>
        <w:rPr>
          <w:rFonts w:ascii="Times New Roman" w:hAnsi="Times New Roman" w:cs="Times New Roman" w:hint="eastAsia"/>
          <w:sz w:val="24"/>
        </w:rPr>
        <w:t>PI3K-Akt-</w:t>
      </w:r>
      <w:r w:rsidRPr="001B4BB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781B49">
        <w:rPr>
          <w:rFonts w:ascii="Times New Roman" w:eastAsia="宋体" w:hAnsi="Times New Roman" w:cs="Times New Roman"/>
          <w:color w:val="000000"/>
          <w:kern w:val="0"/>
          <w:sz w:val="22"/>
        </w:rPr>
        <w:t>mTOR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pathway i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F8197B">
        <w:rPr>
          <w:rFonts w:ascii="Times New Roman" w:hAnsi="Times New Roman" w:cs="Times New Roman"/>
          <w:sz w:val="24"/>
        </w:rPr>
        <w:t>Eca109 and KYSE150 cells as assessed by western blo</w:t>
      </w:r>
      <w:r w:rsidR="005E628C">
        <w:rPr>
          <w:rFonts w:ascii="Times New Roman" w:hAnsi="Times New Roman" w:cs="Times New Roman" w:hint="eastAsia"/>
          <w:sz w:val="24"/>
        </w:rPr>
        <w:t>t</w:t>
      </w:r>
      <w:r w:rsidRPr="00F8197B">
        <w:rPr>
          <w:rFonts w:ascii="Times New Roman" w:hAnsi="Times New Roman" w:cs="Times New Roman"/>
          <w:sz w:val="24"/>
        </w:rPr>
        <w:t>ting</w:t>
      </w:r>
      <w:bookmarkStart w:id="0" w:name="_GoBack"/>
      <w:bookmarkEnd w:id="0"/>
    </w:p>
    <w:p w:rsidR="00781B49" w:rsidRDefault="00781B49"/>
    <w:tbl>
      <w:tblPr>
        <w:tblW w:w="10780" w:type="dxa"/>
        <w:tblInd w:w="-1225" w:type="dxa"/>
        <w:tblLook w:val="04A0" w:firstRow="1" w:lastRow="0" w:firstColumn="1" w:lastColumn="0" w:noHBand="0" w:noVBand="1"/>
      </w:tblPr>
      <w:tblGrid>
        <w:gridCol w:w="1147"/>
        <w:gridCol w:w="1413"/>
        <w:gridCol w:w="780"/>
        <w:gridCol w:w="1260"/>
        <w:gridCol w:w="1327"/>
        <w:gridCol w:w="1260"/>
        <w:gridCol w:w="1327"/>
        <w:gridCol w:w="1260"/>
        <w:gridCol w:w="1327"/>
      </w:tblGrid>
      <w:tr w:rsidR="00781B49" w:rsidRPr="00781B49" w:rsidTr="001D3164">
        <w:trPr>
          <w:trHeight w:val="448"/>
        </w:trPr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3K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PI3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</w:t>
            </w:r>
            <w:proofErr w:type="spellStart"/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t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OR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</w:t>
            </w:r>
            <w:proofErr w:type="spellStart"/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OR</w:t>
            </w:r>
            <w:proofErr w:type="spellEnd"/>
          </w:p>
        </w:tc>
      </w:tr>
      <w:tr w:rsidR="00781B49" w:rsidRPr="00781B49" w:rsidTr="00781B49">
        <w:trPr>
          <w:trHeight w:val="300"/>
        </w:trPr>
        <w:tc>
          <w:tcPr>
            <w:tcW w:w="1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a10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2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2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1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8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9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2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8</w:t>
            </w:r>
          </w:p>
        </w:tc>
      </w:tr>
      <w:tr w:rsidR="00781B49" w:rsidRPr="00781B49" w:rsidTr="00781B49">
        <w:trPr>
          <w:trHeight w:val="300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B49" w:rsidRPr="00781B49" w:rsidRDefault="00781B49" w:rsidP="00781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 </w:t>
            </w:r>
            <w:proofErr w:type="spellStart"/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8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6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7</w:t>
            </w:r>
            <w:r w:rsidR="001B4BB4" w:rsidRPr="00037832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8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6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7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8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  <w:r w:rsidR="001B4BB4" w:rsidRPr="00037832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</w:t>
            </w:r>
          </w:p>
        </w:tc>
      </w:tr>
      <w:tr w:rsidR="00781B49" w:rsidRPr="00781B49" w:rsidTr="00781B49">
        <w:trPr>
          <w:trHeight w:val="300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B49" w:rsidRPr="00781B49" w:rsidRDefault="00781B49" w:rsidP="00781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 </w:t>
            </w:r>
            <w:proofErr w:type="spellStart"/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9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1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="001B4BB4" w:rsidRPr="00037832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7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5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7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3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</w:t>
            </w:r>
            <w:r w:rsidR="001B4BB4" w:rsidRPr="00037832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</w:tr>
      <w:tr w:rsidR="00781B49" w:rsidRPr="00781B49" w:rsidTr="00781B49">
        <w:trPr>
          <w:trHeight w:val="300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B49" w:rsidRPr="00781B49" w:rsidRDefault="00781B49" w:rsidP="00781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0 </w:t>
            </w:r>
            <w:proofErr w:type="spellStart"/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5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5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 w:rsidR="001B4BB4" w:rsidRPr="00037832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5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5±0.0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="001B4BB4" w:rsidRPr="00037832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7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1B4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</w:t>
            </w:r>
            <w:r w:rsidR="001B4B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  <w:r w:rsidR="001B4BB4" w:rsidRPr="00037832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</w:tr>
      <w:tr w:rsidR="00781B49" w:rsidRPr="00781B49" w:rsidTr="00781B49">
        <w:trPr>
          <w:trHeight w:val="300"/>
        </w:trPr>
        <w:tc>
          <w:tcPr>
            <w:tcW w:w="1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SE1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037832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7</w:t>
            </w:r>
            <w:r w:rsidR="00781B49"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6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037832" w:rsidP="00781B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66</w:t>
            </w:r>
            <w:r w:rsidR="00781B49"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5</w:t>
            </w:r>
            <w:r w:rsidR="00037832">
              <w:rPr>
                <w:rFonts w:ascii="Times New Roman" w:eastAsia="宋体" w:hAnsi="Times New Roman" w:cs="Times New Roman"/>
                <w:kern w:val="0"/>
                <w:sz w:val="22"/>
              </w:rPr>
              <w:t>±0.0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6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1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7</w:t>
            </w:r>
          </w:p>
        </w:tc>
      </w:tr>
      <w:tr w:rsidR="00781B49" w:rsidRPr="00781B49" w:rsidTr="00781B49">
        <w:trPr>
          <w:trHeight w:val="300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B49" w:rsidRPr="00781B49" w:rsidRDefault="00781B49" w:rsidP="00781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 </w:t>
            </w:r>
            <w:proofErr w:type="spellStart"/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80±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2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6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8</w:t>
            </w:r>
            <w:r w:rsidR="00037832" w:rsidRPr="00037832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7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4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</w:t>
            </w:r>
          </w:p>
        </w:tc>
      </w:tr>
      <w:tr w:rsidR="00781B49" w:rsidRPr="00781B49" w:rsidTr="00781B49">
        <w:trPr>
          <w:trHeight w:val="300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B49" w:rsidRPr="00781B49" w:rsidRDefault="00781B49" w:rsidP="00781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 </w:t>
            </w:r>
            <w:proofErr w:type="spellStart"/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2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037832" w:rsidP="00781B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70</w:t>
            </w:r>
            <w:r w:rsidR="00781B49"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7</w:t>
            </w:r>
            <w:r w:rsidRPr="00037832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8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8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="00037832" w:rsidRPr="00037832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7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1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  <w:r w:rsidR="00037832" w:rsidRPr="00037832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</w:t>
            </w:r>
          </w:p>
        </w:tc>
      </w:tr>
      <w:tr w:rsidR="00781B49" w:rsidRPr="00781B49" w:rsidTr="00781B49">
        <w:trPr>
          <w:trHeight w:val="300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B49" w:rsidRPr="00781B49" w:rsidRDefault="00781B49" w:rsidP="00781B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0 </w:t>
            </w:r>
            <w:proofErr w:type="spellStart"/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B49" w:rsidRPr="00781B49" w:rsidRDefault="00781B49" w:rsidP="00781B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6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037832" w:rsidP="00781B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9</w:t>
            </w:r>
            <w:r w:rsidR="00781B49"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8</w:t>
            </w:r>
            <w:r w:rsidRPr="00037832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8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037832" w:rsidP="00781B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9</w:t>
            </w:r>
            <w:r w:rsidR="00781B49"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7</w:t>
            </w:r>
            <w:r w:rsidRPr="00037832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2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±0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B49" w:rsidRPr="00781B49" w:rsidRDefault="00781B49" w:rsidP="000378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781B49">
              <w:rPr>
                <w:rFonts w:ascii="Times New Roman" w:eastAsia="宋体" w:hAnsi="Times New Roman" w:cs="Times New Roman"/>
                <w:kern w:val="0"/>
                <w:sz w:val="22"/>
              </w:rPr>
              <w:t>8±0.0</w:t>
            </w:r>
            <w:r w:rsidR="0003783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="00037832" w:rsidRPr="00037832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</w:tr>
    </w:tbl>
    <w:p w:rsidR="001B4BB4" w:rsidRPr="008C42DB" w:rsidRDefault="001B4BB4" w:rsidP="001B4BB4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8C42DB">
        <w:rPr>
          <w:rFonts w:ascii="Times New Roman" w:hAnsi="Times New Roman" w:cs="Times New Roman"/>
          <w:sz w:val="24"/>
        </w:rPr>
        <w:t>The values in the table represent the average gray values relative to GAPDH</w:t>
      </w:r>
      <w:r>
        <w:rPr>
          <w:rFonts w:ascii="Times New Roman" w:hAnsi="Times New Roman" w:cs="Times New Roman" w:hint="eastAsia"/>
          <w:b/>
          <w:sz w:val="24"/>
        </w:rPr>
        <w:t>.</w:t>
      </w:r>
    </w:p>
    <w:p w:rsidR="001B4BB4" w:rsidRPr="00236405" w:rsidRDefault="00037832" w:rsidP="001B4BB4">
      <w:pPr>
        <w:spacing w:line="36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*</w:t>
      </w:r>
      <w:r w:rsidR="001B4BB4" w:rsidRPr="00236405">
        <w:rPr>
          <w:rFonts w:ascii="Times New Roman" w:hAnsi="Times New Roman" w:cs="Times New Roman"/>
          <w:i/>
          <w:sz w:val="24"/>
        </w:rPr>
        <w:t>P</w:t>
      </w:r>
      <w:r w:rsidR="001B4BB4" w:rsidRPr="00236405">
        <w:rPr>
          <w:rFonts w:ascii="Times New Roman" w:hAnsi="Times New Roman" w:cs="Times New Roman" w:hint="eastAsia"/>
          <w:sz w:val="24"/>
        </w:rPr>
        <w:t>&lt;</w:t>
      </w:r>
      <w:r w:rsidR="001B4BB4">
        <w:rPr>
          <w:rFonts w:ascii="Times New Roman" w:hAnsi="Times New Roman" w:cs="Times New Roman" w:hint="eastAsia"/>
          <w:sz w:val="24"/>
        </w:rPr>
        <w:t xml:space="preserve">0.05, </w:t>
      </w:r>
      <w:r>
        <w:rPr>
          <w:rFonts w:ascii="Times New Roman" w:hAnsi="Times New Roman" w:cs="Times New Roman" w:hint="eastAsia"/>
          <w:b/>
          <w:sz w:val="24"/>
          <w:vertAlign w:val="superscript"/>
        </w:rPr>
        <w:t>**</w:t>
      </w:r>
      <w:r w:rsidR="001B4BB4" w:rsidRPr="00236405">
        <w:rPr>
          <w:rFonts w:ascii="Times New Roman" w:hAnsi="Times New Roman" w:cs="Times New Roman"/>
          <w:i/>
          <w:sz w:val="24"/>
        </w:rPr>
        <w:t>P</w:t>
      </w:r>
      <w:r w:rsidR="001B4BB4" w:rsidRPr="00236405">
        <w:rPr>
          <w:rFonts w:ascii="Times New Roman" w:hAnsi="Times New Roman" w:cs="Times New Roman" w:hint="eastAsia"/>
          <w:sz w:val="24"/>
        </w:rPr>
        <w:t>&lt;</w:t>
      </w:r>
      <w:r w:rsidR="001B4BB4">
        <w:rPr>
          <w:rFonts w:ascii="Times New Roman" w:hAnsi="Times New Roman" w:cs="Times New Roman" w:hint="eastAsia"/>
          <w:sz w:val="24"/>
        </w:rPr>
        <w:t xml:space="preserve">0.01 compared with the </w:t>
      </w:r>
      <w:r>
        <w:rPr>
          <w:rFonts w:ascii="Times New Roman" w:hAnsi="Times New Roman" w:cs="Times New Roman" w:hint="eastAsia"/>
          <w:sz w:val="24"/>
        </w:rPr>
        <w:t>control</w:t>
      </w:r>
    </w:p>
    <w:p w:rsidR="00781B49" w:rsidRPr="001B4BB4" w:rsidRDefault="00781B49"/>
    <w:sectPr w:rsidR="00781B49" w:rsidRPr="001B4B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6C81" w:rsidRDefault="006D6C81" w:rsidP="001B4BB4">
      <w:r>
        <w:separator/>
      </w:r>
    </w:p>
  </w:endnote>
  <w:endnote w:type="continuationSeparator" w:id="0">
    <w:p w:rsidR="006D6C81" w:rsidRDefault="006D6C81" w:rsidP="001B4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6C81" w:rsidRDefault="006D6C81" w:rsidP="001B4BB4">
      <w:r>
        <w:separator/>
      </w:r>
    </w:p>
  </w:footnote>
  <w:footnote w:type="continuationSeparator" w:id="0">
    <w:p w:rsidR="006D6C81" w:rsidRDefault="006D6C81" w:rsidP="001B4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E2D"/>
    <w:rsid w:val="00037832"/>
    <w:rsid w:val="000B7393"/>
    <w:rsid w:val="001B4BB4"/>
    <w:rsid w:val="001D3164"/>
    <w:rsid w:val="002C1E2D"/>
    <w:rsid w:val="005E628C"/>
    <w:rsid w:val="006D6C81"/>
    <w:rsid w:val="007817A6"/>
    <w:rsid w:val="00781B49"/>
    <w:rsid w:val="00D53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4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4B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4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4BB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4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4B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4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4B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0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40</Words>
  <Characters>804</Characters>
  <Application>Microsoft Office Word</Application>
  <DocSecurity>0</DocSecurity>
  <Lines>6</Lines>
  <Paragraphs>1</Paragraphs>
  <ScaleCrop>false</ScaleCrop>
  <Company>china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9-05-02T07:47:00Z</dcterms:created>
  <dcterms:modified xsi:type="dcterms:W3CDTF">2019-05-02T12:06:00Z</dcterms:modified>
</cp:coreProperties>
</file>